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AF0F0" w14:textId="08FD207A" w:rsidR="00AD2389" w:rsidRDefault="00AD2389" w:rsidP="00AD23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ind w:left="100" w:right="100"/>
      </w:pPr>
      <w:r>
        <w:rPr>
          <w:rFonts w:asciiTheme="majorBidi" w:eastAsia="Arial" w:hAnsiTheme="majorBidi" w:cstheme="majorBidi"/>
          <w:b/>
          <w:color w:val="000000"/>
          <w:sz w:val="28"/>
          <w:szCs w:val="28"/>
        </w:rPr>
        <w:t>Supplementary 1.</w:t>
      </w:r>
      <w:r w:rsidRPr="00766D03">
        <w:rPr>
          <w:rFonts w:asciiTheme="majorBidi" w:eastAsia="Arial" w:hAnsiTheme="majorBidi" w:cstheme="majorBidi"/>
          <w:bCs/>
          <w:color w:val="000000"/>
          <w:sz w:val="28"/>
          <w:szCs w:val="28"/>
        </w:rPr>
        <w:t xml:space="preserve"> Baseline </w:t>
      </w:r>
      <w:r>
        <w:rPr>
          <w:rFonts w:asciiTheme="majorBidi" w:eastAsia="Arial" w:hAnsiTheme="majorBidi" w:cstheme="majorBidi"/>
          <w:bCs/>
          <w:color w:val="000000"/>
          <w:sz w:val="28"/>
          <w:szCs w:val="28"/>
        </w:rPr>
        <w:t>Characteristics</w:t>
      </w:r>
      <w:r w:rsidRPr="00766D03">
        <w:rPr>
          <w:rFonts w:asciiTheme="majorBidi" w:eastAsia="Arial" w:hAnsiTheme="majorBidi" w:cstheme="majorBidi"/>
          <w:bCs/>
          <w:color w:val="000000"/>
          <w:sz w:val="28"/>
          <w:szCs w:val="28"/>
        </w:rPr>
        <w:t xml:space="preserve"> according to</w:t>
      </w:r>
      <w:r>
        <w:rPr>
          <w:rFonts w:asciiTheme="majorBidi" w:eastAsia="Arial" w:hAnsiTheme="majorBidi" w:cstheme="majorBidi"/>
          <w:bCs/>
          <w:color w:val="000000"/>
          <w:sz w:val="28"/>
          <w:szCs w:val="28"/>
        </w:rPr>
        <w:t xml:space="preserve"> MACCE and all-cause mortality</w:t>
      </w:r>
    </w:p>
    <w:p w14:paraId="6D6A078B" w14:textId="77777777" w:rsidR="00AD2389" w:rsidRDefault="00AD2389" w:rsidP="00AD2389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88"/>
        <w:gridCol w:w="2361"/>
        <w:gridCol w:w="2545"/>
        <w:gridCol w:w="2520"/>
        <w:gridCol w:w="1915"/>
        <w:gridCol w:w="1884"/>
      </w:tblGrid>
      <w:tr w:rsidR="00AD2389" w:rsidRPr="00CB0F74" w14:paraId="15989169" w14:textId="77777777" w:rsidTr="003A3E63">
        <w:trPr>
          <w:tblHeader/>
          <w:jc w:val="center"/>
        </w:trPr>
        <w:tc>
          <w:tcPr>
            <w:tcW w:w="258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4FF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</w:p>
        </w:tc>
        <w:tc>
          <w:tcPr>
            <w:tcW w:w="7426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82EE" w14:textId="3F6B9DC3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3799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DA4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MACCE</w:t>
            </w:r>
          </w:p>
        </w:tc>
      </w:tr>
      <w:tr w:rsidR="00AD2389" w:rsidRPr="00CB0F74" w14:paraId="301CA755" w14:textId="77777777" w:rsidTr="003A3E63">
        <w:trPr>
          <w:tblHeader/>
          <w:jc w:val="center"/>
        </w:trPr>
        <w:tc>
          <w:tcPr>
            <w:tcW w:w="258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F198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3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F6B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Overall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, N = 23,432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4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733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Survived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, N = 17,879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2A6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Deceased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, N = 5,553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2773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No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, N = 14,377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60E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Yes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, N = 9,055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D2389" w:rsidRPr="00CB0F74" w14:paraId="615F9ABB" w14:textId="77777777" w:rsidTr="003A3E63">
        <w:trPr>
          <w:jc w:val="center"/>
        </w:trPr>
        <w:tc>
          <w:tcPr>
            <w:tcW w:w="2588" w:type="dxa"/>
            <w:tcBorders>
              <w:top w:val="single" w:sz="8" w:space="0" w:color="000000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C35C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61" w:type="dxa"/>
            <w:tcBorders>
              <w:top w:val="single" w:sz="8" w:space="0" w:color="000000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F61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5.27 (9.9)</w:t>
            </w:r>
          </w:p>
        </w:tc>
        <w:tc>
          <w:tcPr>
            <w:tcW w:w="2545" w:type="dxa"/>
            <w:tcBorders>
              <w:top w:val="single" w:sz="8" w:space="0" w:color="000000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539B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4.01 (9.7)</w:t>
            </w:r>
          </w:p>
        </w:tc>
        <w:tc>
          <w:tcPr>
            <w:tcW w:w="2520" w:type="dxa"/>
            <w:tcBorders>
              <w:top w:val="single" w:sz="8" w:space="0" w:color="000000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473F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9.30 (9.6)</w:t>
            </w:r>
          </w:p>
        </w:tc>
        <w:tc>
          <w:tcPr>
            <w:tcW w:w="1915" w:type="dxa"/>
            <w:tcBorders>
              <w:top w:val="single" w:sz="8" w:space="0" w:color="000000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13A3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4.34 (9.6)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45E3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6.75 (10.3)</w:t>
            </w:r>
          </w:p>
        </w:tc>
      </w:tr>
      <w:tr w:rsidR="00AD2389" w:rsidRPr="00CB0F74" w14:paraId="48081052" w14:textId="77777777" w:rsidTr="003A3E63">
        <w:trPr>
          <w:jc w:val="center"/>
        </w:trPr>
        <w:tc>
          <w:tcPr>
            <w:tcW w:w="2588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FD29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361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F092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FC2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876B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E7C7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512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AD2389" w:rsidRPr="00CB0F74" w14:paraId="25CCC903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6FAB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E4CE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,185 (26.4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FEF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618 (25.8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D68E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567 (28.2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D521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524 (24.5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2E15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661 (29.4%)</w:t>
            </w:r>
          </w:p>
        </w:tc>
      </w:tr>
      <w:tr w:rsidR="00AD2389" w:rsidRPr="00CB0F74" w14:paraId="49831266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8473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0DBA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7,247 (73.6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6706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,261 (74.2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1F84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986 (71.8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DA63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,853 (75.5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F36B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,394 (70.6%)</w:t>
            </w:r>
          </w:p>
        </w:tc>
      </w:tr>
      <w:tr w:rsidR="00AD2389" w:rsidRPr="00CB0F74" w14:paraId="59F42226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C013" w14:textId="224A839B" w:rsidR="00AD2389" w:rsidRPr="00CB0F74" w:rsidRDefault="00AD2389" w:rsidP="00AD23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 </w:t>
            </w:r>
            <w:r w:rsidRPr="00AD2389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67DC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,399 (40.1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341A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,698 (37.5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BB7F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701 (48.6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DF71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274 (36.7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E190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125 (45.6%)</w:t>
            </w:r>
          </w:p>
        </w:tc>
      </w:tr>
      <w:tr w:rsidR="00AD2389" w:rsidRPr="00CB0F74" w14:paraId="1AF3C215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EF38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084A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5,224 (65.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323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,646 (65.1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5957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578 (64.4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4906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,173 (63.8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4E86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,051 (66.8%)</w:t>
            </w:r>
          </w:p>
        </w:tc>
      </w:tr>
      <w:tr w:rsidR="00AD2389" w:rsidRPr="00CB0F74" w14:paraId="0384C171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9683D" w14:textId="7C8077F1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0A003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,124 (56.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7613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,702 (54.3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A4C4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422 (61.7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E42C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,703 (53.6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56C9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421 (59.9%)</w:t>
            </w:r>
          </w:p>
        </w:tc>
      </w:tr>
      <w:tr w:rsidR="00AD2389" w:rsidRPr="00CB0F74" w14:paraId="761BCE41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DCFF0" w14:textId="298A8B5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Family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h</w:t>
            </w: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istory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EF36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,337 (39.9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C2EE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,401 (41.4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10DA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936 (34.9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53AB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792 (40.3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A57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545 (39.2%)</w:t>
            </w:r>
          </w:p>
        </w:tc>
      </w:tr>
      <w:tr w:rsidR="00AD2389" w:rsidRPr="00CB0F74" w14:paraId="76DE56A9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47AA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Opium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1B62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4CD9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F8C7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BB78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D504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AD2389" w:rsidRPr="00CB0F74" w14:paraId="31815D4A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F968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23C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9,795 (84.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FFA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5,157 (85.0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8B2D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638 (83.7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922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2,156 (84.8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E32D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,639 (84.5%)</w:t>
            </w:r>
          </w:p>
        </w:tc>
      </w:tr>
      <w:tr w:rsidR="00AD2389" w:rsidRPr="00CB0F74" w14:paraId="00495D0B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4AB0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2593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919 (12.5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5E18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147 (12.0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AFC7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72 (13.9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4796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734 (12.1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2879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185 (13.1%)</w:t>
            </w:r>
          </w:p>
        </w:tc>
      </w:tr>
      <w:tr w:rsidR="00AD2389" w:rsidRPr="00CB0F74" w14:paraId="0B47F71C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1BB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B994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62 (2.8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3C71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33 (3.0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96CF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29 (2.3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4F3D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50 (3.1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BC2A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12 (2.3%)</w:t>
            </w:r>
          </w:p>
        </w:tc>
      </w:tr>
      <w:tr w:rsidR="00AD2389" w:rsidRPr="00CB0F74" w14:paraId="27CA1962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FB0AE" w14:textId="33F8A7A8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igarette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s</w:t>
            </w: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moking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9F64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AC1C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A1A3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D492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D84B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AD2389" w:rsidRPr="00CB0F74" w14:paraId="62BB2C36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8C7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545C3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,890 (63.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1AD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,374 (63.7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C6B2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516 (63.4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7376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,131 (63.6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E61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759 (63.7%)</w:t>
            </w:r>
          </w:p>
        </w:tc>
      </w:tr>
      <w:tr w:rsidR="00AD2389" w:rsidRPr="00CB0F74" w14:paraId="2D94CA38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BEE3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E31E3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162 (17.8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81A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250 (18.2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668E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12 (16.5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3A7E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624 (18.3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D536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538 (17.0%)</w:t>
            </w:r>
          </w:p>
        </w:tc>
      </w:tr>
      <w:tr w:rsidR="00AD2389" w:rsidRPr="00CB0F74" w14:paraId="282BA2F7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E843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3CCF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336 (18.5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BB9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221 (18.0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738E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115 (20.1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E316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592 (18.1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B489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744 (19.3%)</w:t>
            </w:r>
          </w:p>
        </w:tc>
      </w:tr>
      <w:tr w:rsidR="00AD2389" w:rsidRPr="00CB0F74" w14:paraId="652DBC9E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7B1BA" w14:textId="184B9F78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Recent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</w:t>
            </w: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MI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F7C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43508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71A3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B57A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688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AD2389" w:rsidRPr="00CB0F74" w14:paraId="14E5703A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9D99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DF1D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,466 (58.2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3997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,566 (59.8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A50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900 (52.9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ED0E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,609 (60.7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2676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857 (54.3%)</w:t>
            </w:r>
          </w:p>
        </w:tc>
      </w:tr>
      <w:tr w:rsidR="00AD2389" w:rsidRPr="00CB0F74" w14:paraId="69300EFF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0F2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&lt;21 Days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519D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203 (18.2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D42A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167 (17.9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373C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036 (18.9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EB64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574 (18.1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633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629 (18.2%)</w:t>
            </w:r>
          </w:p>
        </w:tc>
      </w:tr>
      <w:tr w:rsidR="00AD2389" w:rsidRPr="00CB0F74" w14:paraId="05B9AABA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C45C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&gt;=21 Days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E71F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463 (23.6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5BAF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922 (22.2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240B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541 (28.1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768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005 (21.2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26AD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458 (27.5%)</w:t>
            </w:r>
          </w:p>
        </w:tc>
      </w:tr>
      <w:tr w:rsidR="00AD2389" w:rsidRPr="00CB0F74" w14:paraId="747416B2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5545" w14:textId="2DF18FFE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r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ior a</w:t>
            </w: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ngioplasty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F1EA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560 (6.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76CF8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213 (6.8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C357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47 (6.3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B179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34 (6.5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49F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26 (6.9%)</w:t>
            </w:r>
          </w:p>
        </w:tc>
      </w:tr>
      <w:tr w:rsidR="00AD2389" w:rsidRPr="00CB0F74" w14:paraId="1DD2B257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795D0" w14:textId="42050E1B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</w:t>
            </w:r>
            <w:r w:rsidR="00BF015F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A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D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B1CC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81 (2.1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D1FA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67 (1.5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CCB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14 (3.9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259A8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09 (1.5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66A8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72 (3.0%)</w:t>
            </w:r>
          </w:p>
        </w:tc>
      </w:tr>
      <w:tr w:rsidR="00AD2389" w:rsidRPr="00CB0F74" w14:paraId="5155A40B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0648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VHD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DA6B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735 (20.5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0ED1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185 (18.1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4001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550 (28.3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54F4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692 (19.0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ECA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043 (23.0%)</w:t>
            </w:r>
          </w:p>
        </w:tc>
      </w:tr>
      <w:tr w:rsidR="00AD2389" w:rsidRPr="00CB0F74" w14:paraId="7A91A6F2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25BE" w14:textId="4FEE9B55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OPD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BCB8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65 (3.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AF9C3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63 (3.2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AF3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02 (5.5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BABA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50 (3.1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5D0A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15 (4.6%)</w:t>
            </w:r>
          </w:p>
        </w:tc>
      </w:tr>
      <w:tr w:rsidR="00AD2389" w:rsidRPr="00CB0F74" w14:paraId="7792DB11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E98C9" w14:textId="5DD8AF1B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L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eft main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2F0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650 (19.9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23CB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441 (19.3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F686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209 (21.9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44AC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852 (19.9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596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798 (19.9%)</w:t>
            </w:r>
          </w:p>
        </w:tc>
      </w:tr>
      <w:tr w:rsidR="00AD2389" w:rsidRPr="00CB0F74" w14:paraId="520C92EF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B0C8B" w14:textId="41917518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AG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r</w:t>
            </w: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esult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039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FA28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EE3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F6D1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819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AD2389" w:rsidRPr="00CB0F74" w14:paraId="174C7CF1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DACF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SVD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09CC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80 (4.2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A4D9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21 (4.6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04E08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59 (2.9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E8C7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44 (4.5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0230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36 (3.7%)</w:t>
            </w:r>
          </w:p>
        </w:tc>
      </w:tr>
      <w:tr w:rsidR="00AD2389" w:rsidRPr="00CB0F74" w14:paraId="13B7D52E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1E24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2VD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25E2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025 (21.5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336B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053 (22.7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6F2E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72 (17.5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28D4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240 (22.6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17C3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785 (19.7%)</w:t>
            </w:r>
          </w:p>
        </w:tc>
      </w:tr>
      <w:tr w:rsidR="00AD2389" w:rsidRPr="00CB0F74" w14:paraId="104018D3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9EED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3VD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CC9F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7,392 (74.3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C8EA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2,982 (72.7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95DA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410 (79.6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9D5D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,475 (73.0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D3F3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,917 (76.5%)</w:t>
            </w:r>
          </w:p>
        </w:tc>
      </w:tr>
      <w:tr w:rsidR="00AD2389" w:rsidRPr="00CB0F74" w14:paraId="563AF532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50E54" w14:textId="142179BF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r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ior </w:t>
            </w: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VA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/</w:t>
            </w: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TIA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5E6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399 (6.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A07A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27 (5.2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4C19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72 (8.5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F74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45 (5.2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3345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54 (7.2%)</w:t>
            </w:r>
          </w:p>
        </w:tc>
      </w:tr>
      <w:tr w:rsidR="00AD2389" w:rsidRPr="00CB0F74" w14:paraId="232AF1F0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D5CFA" w14:textId="53AB31DE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EF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A62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817D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5B8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BB5D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AC4C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AD2389" w:rsidRPr="00CB0F74" w14:paraId="2E0E9386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0452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AF2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,794 (37.7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37A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,188 (40.3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1866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606 (29.1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E94E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728 (40.0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3609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066 (34.0%)</w:t>
            </w:r>
          </w:p>
        </w:tc>
      </w:tr>
      <w:tr w:rsidR="00AD2389" w:rsidRPr="00CB0F74" w14:paraId="3C332519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E3468" w14:textId="23AB615C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Mild</w:t>
            </w:r>
            <w:r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ly reduced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D1A2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,084 (34.6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10FA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,310 (35.4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1640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774 (32.1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7913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073 (35.4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B1D6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011 (33.4%)</w:t>
            </w:r>
          </w:p>
        </w:tc>
      </w:tr>
      <w:tr w:rsidR="00AD2389" w:rsidRPr="00CB0F74" w14:paraId="6090C187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30A86" w14:textId="736FD0D5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Moderate</w:t>
            </w:r>
            <w:r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ly reduced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7736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631 (19.8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E24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266 (18.3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34ED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365 (24.7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4175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658 (18.5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F8BB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973 (21.9%)</w:t>
            </w:r>
          </w:p>
        </w:tc>
      </w:tr>
      <w:tr w:rsidR="00AD2389" w:rsidRPr="00CB0F74" w14:paraId="5EBB564C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D3927" w14:textId="01F57FB3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Sever</w:t>
            </w:r>
            <w:r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ely reduced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6503B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844 (7.9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0B0B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061 (6.0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828A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83 (14.2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D910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74 (6.1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0752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70 (10.8%)</w:t>
            </w:r>
          </w:p>
        </w:tc>
      </w:tr>
      <w:tr w:rsidR="00AD2389" w:rsidRPr="00CB0F74" w14:paraId="50E0215A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A887C" w14:textId="61FD135A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LDL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-C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E5F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6.22 (36.7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C5A2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6.34 (36.6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B002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5.81 (36.9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0BECA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5.82 (36.6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42C3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6.85 (36.9)</w:t>
            </w:r>
          </w:p>
        </w:tc>
      </w:tr>
      <w:tr w:rsidR="00AD2389" w:rsidRPr="00CB0F74" w14:paraId="2A5ECBF9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C5376" w14:textId="2EC8AB2F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AA09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EDE8D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951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FC92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5A3E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AD2389" w:rsidRPr="00CB0F74" w14:paraId="4A97B91C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3DDD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&lt;30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20E1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7,751 (76.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28C4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,496 (75.7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C3B1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255 (76.9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2A24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,945 (76.3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8C3A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,806 (75.4%)</w:t>
            </w:r>
          </w:p>
        </w:tc>
      </w:tr>
      <w:tr w:rsidR="00AD2389" w:rsidRPr="00CB0F74" w14:paraId="1A72A6B4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54B4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&gt;=30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5B00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612 (24.0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F7A4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,335 (24.3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1C47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277 (23.1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D8B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393 (23.7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B26F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219 (24.6%)</w:t>
            </w:r>
          </w:p>
        </w:tc>
      </w:tr>
      <w:tr w:rsidR="00AD2389" w:rsidRPr="00CB0F74" w14:paraId="044F6662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1FA1E" w14:textId="3C2B6CF6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GFR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299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A484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36FE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9064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19F7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AD2389" w:rsidRPr="00CB0F74" w14:paraId="6CBB8E3F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7826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1E01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,062 (25.9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DA66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662 (20.5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54FB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400 (43.3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F6C28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,898 (20.2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041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164 (35.0%)</w:t>
            </w:r>
          </w:p>
        </w:tc>
      </w:tr>
      <w:tr w:rsidR="00AD2389" w:rsidRPr="00CB0F74" w14:paraId="5A95C969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CEC3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&gt;=60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DDD7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7,332 (74.1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59A43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,189 (79.5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BBE21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,143 (56.7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9BDE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,457 (79.8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E61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875 (65.0%)</w:t>
            </w:r>
          </w:p>
        </w:tc>
      </w:tr>
      <w:tr w:rsidR="00AD2389" w:rsidRPr="00CB0F74" w14:paraId="621F9CC5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C9ECE" w14:textId="77ABA83A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Status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 xml:space="preserve"> p</w:t>
            </w: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rocedure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5209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1612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1CD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52253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2B467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AD2389" w:rsidRPr="00CB0F74" w14:paraId="6528FE1B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E2B1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Elective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84FC0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2,152 (94.8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8415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7,045 (95.5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1A4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,107 (92.2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CBD9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,783 (96.1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1C1E9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,369 (92.7%)</w:t>
            </w:r>
          </w:p>
        </w:tc>
      </w:tr>
      <w:tr w:rsidR="00AD2389" w:rsidRPr="00CB0F74" w14:paraId="65E4D092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93250" w14:textId="655CE0A8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3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Urgent</w:t>
            </w:r>
            <w:r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 xml:space="preserve"> </w:t>
            </w: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&amp;</w:t>
            </w:r>
            <w:r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 xml:space="preserve"> e</w:t>
            </w:r>
            <w:r w:rsidRPr="00CB0F74">
              <w:rPr>
                <w:rFonts w:asciiTheme="majorBidi" w:eastAsia="Arial" w:hAnsiTheme="majorBidi" w:cstheme="majorBidi"/>
                <w:i/>
                <w:color w:val="000000"/>
                <w:sz w:val="22"/>
                <w:szCs w:val="22"/>
              </w:rPr>
              <w:t>mergent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C2578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225 (5.2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6308E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95 (4.5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187C3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30 (7.8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204F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64 (3.9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D88F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61 (7.3%)</w:t>
            </w:r>
          </w:p>
        </w:tc>
      </w:tr>
      <w:tr w:rsidR="00AD2389" w:rsidRPr="00CB0F74" w14:paraId="27E3D784" w14:textId="77777777" w:rsidTr="003A3E63">
        <w:trPr>
          <w:jc w:val="center"/>
        </w:trPr>
        <w:tc>
          <w:tcPr>
            <w:tcW w:w="25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25D17" w14:textId="4B26449C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Off</w:t>
            </w:r>
            <w:r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-p</w:t>
            </w:r>
            <w:r w:rsidRPr="00CB0F74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ump</w:t>
            </w:r>
          </w:p>
        </w:tc>
        <w:tc>
          <w:tcPr>
            <w:tcW w:w="2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EBFC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764 (7.5%)</w:t>
            </w:r>
          </w:p>
        </w:tc>
        <w:tc>
          <w:tcPr>
            <w:tcW w:w="2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EF7F6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409 (7.9%)</w:t>
            </w:r>
          </w:p>
        </w:tc>
        <w:tc>
          <w:tcPr>
            <w:tcW w:w="25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B9B4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55 (6.4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6622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,214 (8.5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E584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50 (6.1%)</w:t>
            </w:r>
          </w:p>
        </w:tc>
      </w:tr>
      <w:tr w:rsidR="00AD2389" w:rsidRPr="00CB0F74" w14:paraId="3A1DFC5F" w14:textId="77777777" w:rsidTr="003A3E63">
        <w:trPr>
          <w:jc w:val="center"/>
        </w:trPr>
        <w:tc>
          <w:tcPr>
            <w:tcW w:w="13813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9F45" w14:textId="77777777" w:rsidR="00AD2389" w:rsidRPr="00CB0F74" w:rsidRDefault="00AD2389" w:rsidP="003A3E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  <w:r w:rsidRPr="00CB0F74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 (%); Mean (SD)</w:t>
            </w:r>
          </w:p>
        </w:tc>
      </w:tr>
    </w:tbl>
    <w:p w14:paraId="2B67AE57" w14:textId="77777777" w:rsidR="00AD2389" w:rsidRDefault="00AD2389" w:rsidP="00AD2389"/>
    <w:p w14:paraId="439813AD" w14:textId="77777777" w:rsidR="00AD2389" w:rsidRDefault="00AD2389" w:rsidP="00AD2389"/>
    <w:p w14:paraId="5F6F903C" w14:textId="4BF4A7A8" w:rsidR="00AD2389" w:rsidRPr="00AD2389" w:rsidRDefault="00AD2389" w:rsidP="00AD2389">
      <w:pPr>
        <w:rPr>
          <w:b/>
        </w:rPr>
      </w:pPr>
      <w:r w:rsidRPr="00AD2389">
        <w:rPr>
          <w:bCs/>
        </w:rPr>
        <w:t xml:space="preserve">PVD: peripheral </w:t>
      </w:r>
      <w:r w:rsidR="00BF015F">
        <w:rPr>
          <w:bCs/>
        </w:rPr>
        <w:t>artery</w:t>
      </w:r>
      <w:r w:rsidRPr="00AD2389">
        <w:rPr>
          <w:bCs/>
        </w:rPr>
        <w:t xml:space="preserve"> disease; VHD: valvular heart disease; COPD: chronic pulmonary obstructive disease; CAG: coronary angiography; SVD: single vessel disease; 2VD: 2 vessels disease; 3VD: 3 v</w:t>
      </w:r>
      <w:r w:rsidR="005D1015">
        <w:rPr>
          <w:bCs/>
        </w:rPr>
        <w:t>essels</w:t>
      </w:r>
      <w:r w:rsidRPr="00AD2389">
        <w:rPr>
          <w:bCs/>
        </w:rPr>
        <w:t xml:space="preserve"> disease; EF: ejection fraction; BMI: body mass index; GFR: glomerular filtration rate  </w:t>
      </w:r>
    </w:p>
    <w:p w14:paraId="403AD06B" w14:textId="77777777" w:rsidR="007C4560" w:rsidRDefault="007C4560"/>
    <w:sectPr w:rsidR="007C4560" w:rsidSect="00AD2389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9FF"/>
    <w:rsid w:val="0005197F"/>
    <w:rsid w:val="00110F5F"/>
    <w:rsid w:val="005A49FF"/>
    <w:rsid w:val="005D1015"/>
    <w:rsid w:val="007C4560"/>
    <w:rsid w:val="00AD2389"/>
    <w:rsid w:val="00BF015F"/>
    <w:rsid w:val="00DB71BA"/>
    <w:rsid w:val="00E2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5FE6EC"/>
  <w15:chartTrackingRefBased/>
  <w15:docId w15:val="{9917663D-19AB-4656-8A4C-A2CA8A98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38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9</Words>
  <Characters>2895</Characters>
  <Application>Microsoft Office Word</Application>
  <DocSecurity>0</DocSecurity>
  <Lines>293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lfazl Salari</dc:creator>
  <cp:keywords/>
  <dc:description/>
  <cp:lastModifiedBy>Abolfazl Salari</cp:lastModifiedBy>
  <cp:revision>7</cp:revision>
  <dcterms:created xsi:type="dcterms:W3CDTF">2024-01-04T15:35:00Z</dcterms:created>
  <dcterms:modified xsi:type="dcterms:W3CDTF">2024-02-01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e21f5a13c5b78ff2087e952f3cf61f02e32c4c959fb0eefd7229f1757222d6</vt:lpwstr>
  </property>
</Properties>
</file>